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effects of salinity, ammonia exposure and feeding status and their interactions on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xidative stress and anti-oxidant defence parameters in European sea bass</w:t>
      </w:r>
    </w:p>
    <w:tbl>
      <w:tblPr>
        <w:tblW w:w="1375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1"/>
        <w:gridCol w:w="850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992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reatmen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alinity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Ammoni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Feedin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alinity  x Ammoni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alinity  x Fee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Ammonia x Feed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alinity x Ammonia x Fee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</w:rPr>
              <w:t>value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mmonia conten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D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X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P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S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S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P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S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3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DHA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5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10:33:00Z</dcterms:created>
  <dc:creator>Amit</dc:creator>
  <dc:description/>
  <cp:keywords/>
  <dc:language>en-US</dc:language>
  <cp:lastModifiedBy>Amit</cp:lastModifiedBy>
  <dcterms:modified xsi:type="dcterms:W3CDTF">2015-03-08T12:24:00Z</dcterms:modified>
  <cp:revision>2</cp:revision>
  <dc:subject/>
  <dc:title/>
</cp:coreProperties>
</file>